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369" w:tblpY="1101"/>
        <w:tblW w:w="97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6"/>
        <w:gridCol w:w="1509"/>
        <w:gridCol w:w="1080"/>
        <w:gridCol w:w="792"/>
        <w:gridCol w:w="1155"/>
        <w:gridCol w:w="789"/>
        <w:gridCol w:w="1073"/>
        <w:gridCol w:w="856"/>
        <w:gridCol w:w="992"/>
        <w:gridCol w:w="641"/>
      </w:tblGrid>
      <w:tr w:rsidR="00790084" w:rsidRPr="002A32B4" w14:paraId="789ABD42" w14:textId="77777777" w:rsidTr="00790084">
        <w:trPr>
          <w:trHeight w:val="325"/>
        </w:trPr>
        <w:tc>
          <w:tcPr>
            <w:tcW w:w="826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7468A30" w14:textId="77777777" w:rsidR="00790084" w:rsidRDefault="00790084" w:rsidP="00AC1E3B">
            <w:pPr>
              <w:spacing w:after="0" w:line="24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03093" w14:textId="0259F747" w:rsidR="00790084" w:rsidRDefault="00790084" w:rsidP="00790084">
            <w:pPr>
              <w:spacing w:after="0" w:line="240" w:lineRule="auto"/>
              <w:ind w:left="-1777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                                 Substrates</w:t>
            </w:r>
          </w:p>
        </w:tc>
        <w:tc>
          <w:tcPr>
            <w:tcW w:w="1872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28B7D0" w14:textId="5D372E41" w:rsidR="00790084" w:rsidRDefault="00790084" w:rsidP="00AC1E3B">
            <w:pPr>
              <w:spacing w:after="0" w:line="24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Human MDR1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E5DAE6" w14:textId="5C81D44C" w:rsidR="00790084" w:rsidRDefault="00790084" w:rsidP="00AC1E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use </w:t>
            </w:r>
            <w:r w:rsidRPr="00C763F3">
              <w:rPr>
                <w:i/>
                <w:color w:val="000000"/>
              </w:rPr>
              <w:t>Mdr1a</w:t>
            </w:r>
          </w:p>
        </w:tc>
        <w:tc>
          <w:tcPr>
            <w:tcW w:w="192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C52AF9" w14:textId="5E9EAC5C" w:rsidR="00790084" w:rsidRDefault="00790084" w:rsidP="00AC1E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use </w:t>
            </w:r>
            <w:r w:rsidRPr="00C763F3">
              <w:rPr>
                <w:i/>
                <w:color w:val="000000"/>
              </w:rPr>
              <w:t>Mdr1</w:t>
            </w:r>
            <w:r>
              <w:rPr>
                <w:i/>
                <w:color w:val="000000"/>
              </w:rPr>
              <w:t>b</w:t>
            </w:r>
          </w:p>
        </w:tc>
        <w:tc>
          <w:tcPr>
            <w:tcW w:w="1633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5131A52E" w14:textId="1A753414" w:rsidR="00790084" w:rsidRDefault="00790084" w:rsidP="00AC1E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use </w:t>
            </w:r>
            <w:r w:rsidRPr="00C763F3">
              <w:rPr>
                <w:i/>
                <w:color w:val="000000"/>
              </w:rPr>
              <w:t>Bcrp</w:t>
            </w:r>
          </w:p>
        </w:tc>
      </w:tr>
      <w:tr w:rsidR="00790084" w:rsidRPr="002A32B4" w14:paraId="5AA16968" w14:textId="77777777" w:rsidTr="00896B48">
        <w:trPr>
          <w:trHeight w:val="300"/>
        </w:trPr>
        <w:tc>
          <w:tcPr>
            <w:tcW w:w="826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5C01976" w14:textId="77777777" w:rsidR="00790084" w:rsidRDefault="00790084" w:rsidP="00F625E9">
            <w:pPr>
              <w:spacing w:line="36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759DA712" w14:textId="77777777" w:rsidR="00790084" w:rsidRDefault="00790084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72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BCAD9E" w14:textId="07CB8D2B" w:rsidR="00790084" w:rsidRDefault="00790084" w:rsidP="0013004C">
            <w:pPr>
              <w:spacing w:after="0" w:line="240" w:lineRule="auto"/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   V</w:t>
            </w:r>
            <w:r w:rsidRPr="0013004C">
              <w:rPr>
                <w:color w:val="000000"/>
                <w:vertAlign w:val="subscript"/>
              </w:rPr>
              <w:t>max</w:t>
            </w:r>
            <w:r>
              <w:rPr>
                <w:color w:val="000000"/>
              </w:rPr>
              <w:t xml:space="preserve">             K</w:t>
            </w:r>
            <w:r w:rsidRPr="0013004C">
              <w:rPr>
                <w:color w:val="000000"/>
                <w:vertAlign w:val="subscript"/>
              </w:rPr>
              <w:t>m</w:t>
            </w:r>
          </w:p>
          <w:p w14:paraId="1770B566" w14:textId="4E0AEACA" w:rsidR="00790084" w:rsidRDefault="00790084" w:rsidP="0013004C">
            <w:pPr>
              <w:spacing w:after="0" w:line="240" w:lineRule="auto"/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 xml:space="preserve">M/min      </w:t>
            </w: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>M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DBEE5E" w14:textId="2E19B419" w:rsidR="00790084" w:rsidRDefault="00790084" w:rsidP="0013004C">
            <w:pPr>
              <w:spacing w:after="0" w:line="240" w:lineRule="auto"/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    V</w:t>
            </w:r>
            <w:r w:rsidRPr="0013004C">
              <w:rPr>
                <w:color w:val="000000"/>
                <w:vertAlign w:val="subscript"/>
              </w:rPr>
              <w:t>max</w:t>
            </w:r>
            <w:r>
              <w:rPr>
                <w:color w:val="000000"/>
              </w:rPr>
              <w:t xml:space="preserve">               K</w:t>
            </w:r>
            <w:r w:rsidRPr="0013004C">
              <w:rPr>
                <w:color w:val="000000"/>
                <w:vertAlign w:val="subscript"/>
              </w:rPr>
              <w:t>m</w:t>
            </w:r>
          </w:p>
          <w:p w14:paraId="4465757C" w14:textId="5C729715" w:rsidR="00790084" w:rsidRDefault="00790084" w:rsidP="0013004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 xml:space="preserve">M/min          </w:t>
            </w: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>M</w:t>
            </w:r>
          </w:p>
        </w:tc>
        <w:tc>
          <w:tcPr>
            <w:tcW w:w="192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35B212" w14:textId="77777777" w:rsidR="00790084" w:rsidRDefault="00790084" w:rsidP="00AC1E3B">
            <w:pPr>
              <w:spacing w:after="0" w:line="240" w:lineRule="auto"/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    V</w:t>
            </w:r>
            <w:r w:rsidRPr="0013004C">
              <w:rPr>
                <w:color w:val="000000"/>
                <w:vertAlign w:val="subscript"/>
              </w:rPr>
              <w:t>max</w:t>
            </w:r>
            <w:r>
              <w:rPr>
                <w:color w:val="000000"/>
              </w:rPr>
              <w:t xml:space="preserve">               K</w:t>
            </w:r>
            <w:r w:rsidRPr="0013004C">
              <w:rPr>
                <w:color w:val="000000"/>
                <w:vertAlign w:val="subscript"/>
              </w:rPr>
              <w:t>m</w:t>
            </w:r>
          </w:p>
          <w:p w14:paraId="0326299A" w14:textId="05FD3BA0" w:rsidR="00790084" w:rsidRDefault="00790084" w:rsidP="00AC1E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 xml:space="preserve">M/min          </w:t>
            </w: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>M</w:t>
            </w:r>
          </w:p>
        </w:tc>
        <w:tc>
          <w:tcPr>
            <w:tcW w:w="1633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132C7202" w14:textId="74C0B1C4" w:rsidR="00790084" w:rsidRDefault="00790084" w:rsidP="00AC1E3B">
            <w:pPr>
              <w:spacing w:after="0" w:line="240" w:lineRule="auto"/>
              <w:ind w:left="-108"/>
              <w:rPr>
                <w:color w:val="000000"/>
              </w:rPr>
            </w:pPr>
            <w:r>
              <w:rPr>
                <w:color w:val="000000"/>
              </w:rPr>
              <w:t xml:space="preserve">      V</w:t>
            </w:r>
            <w:r w:rsidRPr="0013004C">
              <w:rPr>
                <w:color w:val="000000"/>
                <w:vertAlign w:val="subscript"/>
              </w:rPr>
              <w:t>max</w:t>
            </w:r>
            <w:r>
              <w:rPr>
                <w:color w:val="000000"/>
              </w:rPr>
              <w:t xml:space="preserve">         K</w:t>
            </w:r>
            <w:r w:rsidRPr="0013004C">
              <w:rPr>
                <w:color w:val="000000"/>
                <w:vertAlign w:val="subscript"/>
              </w:rPr>
              <w:t>m</w:t>
            </w:r>
          </w:p>
          <w:p w14:paraId="0299A025" w14:textId="2603A43E" w:rsidR="00790084" w:rsidRDefault="00790084" w:rsidP="00AC1E3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 xml:space="preserve">M/min     </w:t>
            </w:r>
            <w:r>
              <w:rPr>
                <w:color w:val="000000"/>
              </w:rPr>
              <w:sym w:font="Symbol" w:char="F06D"/>
            </w:r>
            <w:r>
              <w:rPr>
                <w:color w:val="000000"/>
              </w:rPr>
              <w:t xml:space="preserve">M       </w:t>
            </w:r>
          </w:p>
        </w:tc>
      </w:tr>
      <w:tr w:rsidR="000936FF" w:rsidRPr="002A32B4" w14:paraId="51F6FE29" w14:textId="77777777" w:rsidTr="00C763F3">
        <w:trPr>
          <w:trHeight w:val="300"/>
        </w:trPr>
        <w:tc>
          <w:tcPr>
            <w:tcW w:w="826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F0A68A9" w14:textId="454826D8" w:rsidR="004C49EA" w:rsidRPr="002A32B4" w:rsidRDefault="004C49EA" w:rsidP="00F625E9">
            <w:pPr>
              <w:spacing w:line="36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 A</w:t>
            </w:r>
          </w:p>
        </w:tc>
        <w:tc>
          <w:tcPr>
            <w:tcW w:w="1509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5DFD79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Acrivastin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9D2023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.5</w:t>
            </w:r>
          </w:p>
        </w:tc>
        <w:tc>
          <w:tcPr>
            <w:tcW w:w="792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ACE4F6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BD85C2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789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54132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1073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26F374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2.6</w:t>
            </w:r>
          </w:p>
        </w:tc>
        <w:tc>
          <w:tcPr>
            <w:tcW w:w="856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A95C0A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5F3CC805" w14:textId="77777777" w:rsidR="004C49EA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641" w:type="dxa"/>
            <w:tcBorders>
              <w:top w:val="single" w:sz="12" w:space="0" w:color="auto"/>
              <w:bottom w:val="nil"/>
            </w:tcBorders>
          </w:tcPr>
          <w:p w14:paraId="39D2403C" w14:textId="77777777" w:rsidR="004C49EA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</w:tr>
      <w:tr w:rsidR="000936FF" w:rsidRPr="002A32B4" w14:paraId="02CB3E34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8145DC" w14:textId="77777777" w:rsidR="004C49EA" w:rsidRPr="002A32B4" w:rsidRDefault="004C49EA" w:rsidP="00F625E9">
            <w:pPr>
              <w:spacing w:line="36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61D007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Digoxi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87684D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9.7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32651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.7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071AEB9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6.7</w:t>
            </w:r>
          </w:p>
        </w:tc>
        <w:tc>
          <w:tcPr>
            <w:tcW w:w="7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892A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9.3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F2EC0E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4.1</w:t>
            </w:r>
          </w:p>
        </w:tc>
        <w:tc>
          <w:tcPr>
            <w:tcW w:w="85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C022E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14:paraId="54DC51C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</w:tcBorders>
          </w:tcPr>
          <w:p w14:paraId="2339FDD3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1D793C17" w14:textId="77777777" w:rsidTr="00C763F3">
        <w:trPr>
          <w:trHeight w:val="619"/>
        </w:trPr>
        <w:tc>
          <w:tcPr>
            <w:tcW w:w="826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1E0D5C" w14:textId="77777777" w:rsidR="004C49EA" w:rsidRPr="002A32B4" w:rsidRDefault="004C49EA" w:rsidP="00F625E9">
            <w:pPr>
              <w:spacing w:line="36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F34C4D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C31A8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9.3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ED211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16.1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2DA23B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8.4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B572EC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64.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069823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8.5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07265E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78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157D211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3122C200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252084DA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02F9C6" w14:textId="77777777" w:rsidR="004C49EA" w:rsidRPr="002A32B4" w:rsidRDefault="004C49EA" w:rsidP="00F625E9">
            <w:pPr>
              <w:spacing w:line="36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034FC58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GSK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C1868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63.4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29241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.8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C19DB5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81.0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CBF74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.5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DA466C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62.0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CC58BA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5.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F74B9F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641" w:type="dxa"/>
          </w:tcPr>
          <w:p w14:paraId="0C0E8C1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.9</w:t>
            </w:r>
          </w:p>
        </w:tc>
      </w:tr>
      <w:tr w:rsidR="000936FF" w:rsidRPr="002A32B4" w14:paraId="5D99D4FA" w14:textId="77777777" w:rsidTr="00C763F3">
        <w:trPr>
          <w:cantSplit/>
          <w:trHeight w:val="453"/>
        </w:trPr>
        <w:tc>
          <w:tcPr>
            <w:tcW w:w="826" w:type="dxa"/>
            <w:vMerge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9571C4" w14:textId="77777777" w:rsidR="004C49EA" w:rsidRPr="002A32B4" w:rsidRDefault="004C49EA" w:rsidP="00F625E9">
            <w:pPr>
              <w:spacing w:after="0" w:line="36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3A4C7C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Mitoxantron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951A9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2.2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2B1CFB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.6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038D2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7.5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4A949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9.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34328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5.0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82B68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6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3A0A126" w14:textId="5AAA1F35" w:rsidR="004C49EA" w:rsidRPr="006666FB" w:rsidRDefault="002B1B92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9</w:t>
            </w:r>
          </w:p>
        </w:tc>
        <w:tc>
          <w:tcPr>
            <w:tcW w:w="641" w:type="dxa"/>
          </w:tcPr>
          <w:p w14:paraId="6452F54F" w14:textId="31E2AA97" w:rsidR="004C49EA" w:rsidRPr="006666FB" w:rsidRDefault="002B1B92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</w:tr>
      <w:tr w:rsidR="000936FF" w:rsidRPr="002A32B4" w14:paraId="07D844D6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8C6FA1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A37A83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Monensin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9FB35B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5.6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B073A4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4.8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511C4A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7.6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B7282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2.0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8D831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2.3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EAF865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0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D48423C" w14:textId="32FC7362" w:rsidR="004C49EA" w:rsidRPr="006666FB" w:rsidRDefault="002B1B92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3821E844" w14:textId="3C59015A" w:rsidR="004C49EA" w:rsidRPr="006666FB" w:rsidRDefault="002B1B92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575FC449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D567D7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FD4905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Puromycin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E71B3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9.6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BAAA6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2.1</w:t>
            </w:r>
          </w:p>
        </w:tc>
        <w:tc>
          <w:tcPr>
            <w:tcW w:w="115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9E9FD0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6.5</w:t>
            </w:r>
          </w:p>
        </w:tc>
        <w:tc>
          <w:tcPr>
            <w:tcW w:w="78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5ABA1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8.9</w:t>
            </w:r>
          </w:p>
        </w:tc>
        <w:tc>
          <w:tcPr>
            <w:tcW w:w="107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761AC1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1.5</w:t>
            </w:r>
          </w:p>
        </w:tc>
        <w:tc>
          <w:tcPr>
            <w:tcW w:w="856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ED1ABA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4.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</w:tcPr>
          <w:p w14:paraId="3C274FC0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  <w:tcBorders>
              <w:bottom w:val="nil"/>
            </w:tcBorders>
          </w:tcPr>
          <w:p w14:paraId="4B2B4E1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7FC521EE" w14:textId="77777777" w:rsidTr="00C763F3">
        <w:trPr>
          <w:trHeight w:val="315"/>
        </w:trPr>
        <w:tc>
          <w:tcPr>
            <w:tcW w:w="826" w:type="dxa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A0EFF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71E0463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Saquinavi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59B02D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1.3</w:t>
            </w:r>
          </w:p>
        </w:tc>
        <w:tc>
          <w:tcPr>
            <w:tcW w:w="792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8A069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4.9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9BEBFBA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9.5</w:t>
            </w:r>
          </w:p>
        </w:tc>
        <w:tc>
          <w:tcPr>
            <w:tcW w:w="789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E056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1.7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BB2418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7.1</w:t>
            </w:r>
          </w:p>
        </w:tc>
        <w:tc>
          <w:tcPr>
            <w:tcW w:w="856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863E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1B6CA367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  <w:tcBorders>
              <w:top w:val="nil"/>
              <w:bottom w:val="single" w:sz="18" w:space="0" w:color="auto"/>
            </w:tcBorders>
          </w:tcPr>
          <w:p w14:paraId="31C5792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3A6EA848" w14:textId="77777777" w:rsidTr="00C763F3">
        <w:trPr>
          <w:trHeight w:val="546"/>
        </w:trPr>
        <w:tc>
          <w:tcPr>
            <w:tcW w:w="826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</w:tcPr>
          <w:p w14:paraId="0370A468" w14:textId="77777777" w:rsidR="001A6220" w:rsidRPr="002A32B4" w:rsidRDefault="001A6220" w:rsidP="00F625E9">
            <w:pPr>
              <w:spacing w:after="0" w:line="24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4E2C8F11" w14:textId="1C0B7D2E" w:rsidR="001A6220" w:rsidRDefault="00CC3C62" w:rsidP="00F625E9">
            <w:pPr>
              <w:spacing w:after="0" w:line="24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an</w:t>
            </w:r>
          </w:p>
          <w:p w14:paraId="135FCB5A" w14:textId="6151D955" w:rsidR="00CC3C62" w:rsidRPr="002A32B4" w:rsidRDefault="00CC3C62" w:rsidP="00F625E9">
            <w:pPr>
              <w:spacing w:after="0" w:line="24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.D.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62E2C8C" w14:textId="77777777" w:rsidR="001A6220" w:rsidRDefault="001A6220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  <w:p w14:paraId="5D08FD8E" w14:textId="00BFDB86" w:rsidR="002172AF" w:rsidRPr="002172AF" w:rsidRDefault="00CC3C62" w:rsidP="00F625E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2172AF">
              <w:rPr>
                <w:color w:val="000000"/>
              </w:rPr>
              <w:sym w:font="Symbol" w:char="F0B1"/>
            </w:r>
            <w:r w:rsidR="002172AF">
              <w:rPr>
                <w:color w:val="000000"/>
              </w:rPr>
              <w:t>18.5</w:t>
            </w:r>
          </w:p>
        </w:tc>
        <w:tc>
          <w:tcPr>
            <w:tcW w:w="792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</w:tcPr>
          <w:p w14:paraId="5C8771C3" w14:textId="77777777" w:rsidR="00CC3C62" w:rsidRDefault="002172AF" w:rsidP="00F625E9">
            <w:pPr>
              <w:spacing w:after="0" w:line="240" w:lineRule="auto"/>
              <w:ind w:left="-1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5A60A0">
              <w:rPr>
                <w:color w:val="000000"/>
              </w:rPr>
              <w:t>23.1</w:t>
            </w:r>
          </w:p>
          <w:p w14:paraId="3CF423D3" w14:textId="53241C3B" w:rsidR="002172AF" w:rsidRPr="002A32B4" w:rsidRDefault="002172AF" w:rsidP="00F625E9">
            <w:pPr>
              <w:spacing w:after="0" w:line="240" w:lineRule="auto"/>
              <w:ind w:left="-110"/>
              <w:rPr>
                <w:color w:val="000000"/>
              </w:rPr>
            </w:pPr>
            <w:r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38.3</w:t>
            </w:r>
          </w:p>
        </w:tc>
        <w:tc>
          <w:tcPr>
            <w:tcW w:w="1155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F263465" w14:textId="77777777" w:rsidR="001A6220" w:rsidRDefault="005A60A0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  <w:p w14:paraId="7D0F3D6D" w14:textId="5B5560AC" w:rsidR="002172AF" w:rsidRPr="002A32B4" w:rsidRDefault="00CC3C62" w:rsidP="00F625E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2172AF"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19.9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</w:tcPr>
          <w:p w14:paraId="36D51206" w14:textId="77777777" w:rsidR="001A6220" w:rsidRDefault="005A60A0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  <w:p w14:paraId="4CB46E64" w14:textId="0B36BC64" w:rsidR="00CC3C62" w:rsidRPr="002A32B4" w:rsidRDefault="00CC3C62" w:rsidP="00F625E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18.8</w:t>
            </w:r>
          </w:p>
        </w:tc>
        <w:tc>
          <w:tcPr>
            <w:tcW w:w="107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DE5FC07" w14:textId="77777777" w:rsidR="001A6220" w:rsidRDefault="005A60A0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.6</w:t>
            </w:r>
          </w:p>
          <w:p w14:paraId="40FBCC78" w14:textId="756A7AC7" w:rsidR="00CC3C62" w:rsidRPr="002A32B4" w:rsidRDefault="00CC3C62" w:rsidP="00F625E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22.6</w:t>
            </w:r>
          </w:p>
        </w:tc>
        <w:tc>
          <w:tcPr>
            <w:tcW w:w="856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</w:tcPr>
          <w:p w14:paraId="257AC56C" w14:textId="77777777" w:rsidR="00CC3C62" w:rsidRDefault="005A60A0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  <w:p w14:paraId="16DFDEC7" w14:textId="71F48F5B" w:rsidR="00CC3C62" w:rsidRPr="002A32B4" w:rsidRDefault="00CC3C62" w:rsidP="00F625E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23.2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</w:tcPr>
          <w:p w14:paraId="25724133" w14:textId="77777777" w:rsidR="001A6220" w:rsidRDefault="001A6220" w:rsidP="00F625E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3C1141" w14:textId="77777777" w:rsidR="001A6220" w:rsidRDefault="001A6220" w:rsidP="00F625E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1684D" w:rsidRPr="002A32B4" w14:paraId="2842DC04" w14:textId="77777777" w:rsidTr="00C763F3">
        <w:trPr>
          <w:trHeight w:val="315"/>
        </w:trPr>
        <w:tc>
          <w:tcPr>
            <w:tcW w:w="826" w:type="dxa"/>
            <w:vMerge w:val="restar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B3AF15" w14:textId="1E796681" w:rsidR="004C49EA" w:rsidRPr="002A32B4" w:rsidRDefault="004C49EA" w:rsidP="00F625E9">
            <w:pPr>
              <w:spacing w:after="0" w:line="360" w:lineRule="auto"/>
              <w:ind w:left="-1777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                                      GROUP B</w:t>
            </w:r>
          </w:p>
        </w:tc>
        <w:tc>
          <w:tcPr>
            <w:tcW w:w="1509" w:type="dxa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05089C7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Chloroquine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14:paraId="1CC26645" w14:textId="16CEC873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.1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792" w:type="dxa"/>
            <w:tcBorders>
              <w:top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A29C6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3.2</w:t>
            </w:r>
          </w:p>
        </w:tc>
        <w:tc>
          <w:tcPr>
            <w:tcW w:w="1155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481806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2.5</w:t>
            </w:r>
          </w:p>
        </w:tc>
        <w:tc>
          <w:tcPr>
            <w:tcW w:w="789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893DD" w14:textId="7CD5B2FB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8.6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1073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ABD5CF3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7.0</w:t>
            </w:r>
          </w:p>
        </w:tc>
        <w:tc>
          <w:tcPr>
            <w:tcW w:w="856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3C40C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1.5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</w:tcBorders>
          </w:tcPr>
          <w:p w14:paraId="1EA4DE3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641" w:type="dxa"/>
            <w:tcBorders>
              <w:top w:val="single" w:sz="18" w:space="0" w:color="auto"/>
            </w:tcBorders>
          </w:tcPr>
          <w:p w14:paraId="35EEE137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</w:tr>
      <w:tr w:rsidR="000936FF" w:rsidRPr="002A32B4" w14:paraId="0102F434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27FF418C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6826544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Colchicine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373872B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6.6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54F92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5.4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9A4A70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2.7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267F94" w14:textId="786CB12B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9.1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F9493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8.4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7BF916" w14:textId="2077C9B8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7.7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0F9CE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7E042B6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621CC183" w14:textId="77777777" w:rsidTr="00C763F3">
        <w:trPr>
          <w:trHeight w:val="315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695F2F40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3A4AB95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Domperidone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F571F5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7.7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A0687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22.6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B92C2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1.7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E0B0F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74.0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F19573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2.2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FF2C93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52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5DEE67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408FA79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25BA6AE4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0438BC40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F9A87D1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Eletriptan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65928FB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2.2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5E6AD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91.5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EF24E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2.6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66C81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5.6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1814D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76.1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E381A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58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3F284F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29E3DDA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5E449249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7BA37AE6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9AED419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GSK2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530B9760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79.3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B24F9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1.0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86624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89.1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747D47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2.0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F6FE0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63.2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7B7E3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9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A729D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46FC75EB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77842878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07ACD32A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C2DA12B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GSK3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D8C96DB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9.2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43E28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4.3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513BE7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5.3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73EFA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5.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BE82C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2.7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AB2E30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1.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717958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2ECFDDFE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6772F27D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24118393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EF15B2B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ndacaterol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1C436660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81.1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B3DF9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6.6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457624" w14:textId="1683ACC4" w:rsidR="004C49EA" w:rsidRPr="002A32B4" w:rsidRDefault="00C06F7B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D2002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4.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5C66B5" w14:textId="27959CE0" w:rsidR="004C49EA" w:rsidRPr="002A32B4" w:rsidRDefault="00C06F7B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DCEA5E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8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18165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341D69DC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5A69CBA1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3FCD8FE2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C15AF36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Rh</w:t>
            </w:r>
            <w:r>
              <w:rPr>
                <w:rFonts w:eastAsia="Times New Roman" w:cs="Times New Roman"/>
                <w:color w:val="000000"/>
                <w:lang w:eastAsia="en-GB"/>
              </w:rPr>
              <w:t>-</w:t>
            </w:r>
            <w:r w:rsidRPr="002A32B4">
              <w:rPr>
                <w:rFonts w:eastAsia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76EF89D9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6.3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844DD" w14:textId="15EC8F8A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.2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C6B60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5.2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418839" w14:textId="54879772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6.0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13EB92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9.7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40F2FD" w14:textId="31AFFAAB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.2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CB6C188" w14:textId="77777777" w:rsidR="004C49EA" w:rsidRPr="000A63D7" w:rsidRDefault="004C49EA" w:rsidP="00F625E9">
            <w:pPr>
              <w:spacing w:line="360" w:lineRule="auto"/>
              <w:jc w:val="center"/>
            </w:pPr>
            <w:r w:rsidRPr="000A63D7">
              <w:t>18.5</w:t>
            </w:r>
          </w:p>
        </w:tc>
        <w:tc>
          <w:tcPr>
            <w:tcW w:w="641" w:type="dxa"/>
          </w:tcPr>
          <w:p w14:paraId="2A2B4E5B" w14:textId="77777777" w:rsidR="004C49EA" w:rsidRPr="000A63D7" w:rsidRDefault="004C49EA" w:rsidP="00F625E9">
            <w:pPr>
              <w:spacing w:line="360" w:lineRule="auto"/>
              <w:jc w:val="center"/>
            </w:pPr>
            <w:r w:rsidRPr="000A63D7">
              <w:t>110</w:t>
            </w:r>
          </w:p>
        </w:tc>
      </w:tr>
      <w:tr w:rsidR="000936FF" w:rsidRPr="002A32B4" w14:paraId="038EB87C" w14:textId="77777777" w:rsidTr="00C763F3">
        <w:trPr>
          <w:trHeight w:val="300"/>
        </w:trPr>
        <w:tc>
          <w:tcPr>
            <w:tcW w:w="826" w:type="dxa"/>
            <w:vMerge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27B5BFC6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028AD212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Salbutamol</w:t>
            </w:r>
          </w:p>
        </w:tc>
        <w:tc>
          <w:tcPr>
            <w:tcW w:w="108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22A9A66D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5.6</w:t>
            </w:r>
          </w:p>
        </w:tc>
        <w:tc>
          <w:tcPr>
            <w:tcW w:w="7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26BAE" w14:textId="2F4B579B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9.5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C9D90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52.3</w:t>
            </w:r>
          </w:p>
        </w:tc>
        <w:tc>
          <w:tcPr>
            <w:tcW w:w="7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972A06" w14:textId="70C9CBC0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8.7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33EB2B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49.1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D192EE" w14:textId="47303BED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6.1</w:t>
            </w:r>
            <w:r w:rsidR="00C06F7B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FEAB26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</w:tcPr>
          <w:p w14:paraId="7FF8B6EE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AA3967" w:rsidRPr="002A32B4" w14:paraId="3270BCA6" w14:textId="77777777" w:rsidTr="00C763F3">
        <w:trPr>
          <w:trHeight w:val="300"/>
        </w:trPr>
        <w:tc>
          <w:tcPr>
            <w:tcW w:w="826" w:type="dxa"/>
            <w:vMerge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480F71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088523D7" w14:textId="77777777" w:rsidR="004C49EA" w:rsidRPr="002A32B4" w:rsidRDefault="004C49EA" w:rsidP="00F625E9">
            <w:pPr>
              <w:spacing w:after="0" w:line="36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2A32B4">
              <w:rPr>
                <w:rFonts w:eastAsia="Times New Roman" w:cs="Times New Roman"/>
                <w:color w:val="000000"/>
                <w:lang w:eastAsia="en-GB"/>
              </w:rPr>
              <w:t>Salmeterol</w:t>
            </w:r>
          </w:p>
        </w:tc>
        <w:tc>
          <w:tcPr>
            <w:tcW w:w="1080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6BCB503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4.4</w:t>
            </w:r>
          </w:p>
        </w:tc>
        <w:tc>
          <w:tcPr>
            <w:tcW w:w="792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91FFD" w14:textId="77777777" w:rsidR="004C49EA" w:rsidRPr="002A32B4" w:rsidRDefault="004C49EA" w:rsidP="00F625E9">
            <w:pPr>
              <w:spacing w:line="360" w:lineRule="auto"/>
              <w:ind w:left="-110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5.3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1CCF5F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27.5</w:t>
            </w:r>
          </w:p>
        </w:tc>
        <w:tc>
          <w:tcPr>
            <w:tcW w:w="789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4E264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2.7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96DF21E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38.2</w:t>
            </w:r>
          </w:p>
        </w:tc>
        <w:tc>
          <w:tcPr>
            <w:tcW w:w="856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46EF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 w:rsidRPr="002A32B4">
              <w:rPr>
                <w:color w:val="000000"/>
              </w:rPr>
              <w:t>14.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</w:tcBorders>
          </w:tcPr>
          <w:p w14:paraId="05241718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1" w:type="dxa"/>
            <w:tcBorders>
              <w:bottom w:val="single" w:sz="18" w:space="0" w:color="auto"/>
            </w:tcBorders>
          </w:tcPr>
          <w:p w14:paraId="5496A625" w14:textId="77777777" w:rsidR="004C49EA" w:rsidRPr="002A32B4" w:rsidRDefault="004C49EA" w:rsidP="00F625E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936FF" w:rsidRPr="002A32B4" w14:paraId="4A191909" w14:textId="77777777" w:rsidTr="00C763F3">
        <w:trPr>
          <w:trHeight w:val="658"/>
        </w:trPr>
        <w:tc>
          <w:tcPr>
            <w:tcW w:w="826" w:type="dxa"/>
            <w:tcBorders>
              <w:top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14:paraId="3322B18F" w14:textId="77777777" w:rsidR="00AA3967" w:rsidRPr="002A32B4" w:rsidRDefault="00AA3967" w:rsidP="00F625E9">
            <w:pPr>
              <w:spacing w:after="0" w:line="360" w:lineRule="auto"/>
              <w:ind w:left="-1777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single" w:sz="1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1265EEC" w14:textId="77777777" w:rsidR="00AA3967" w:rsidRDefault="00AA3967" w:rsidP="00F625E9">
            <w:pPr>
              <w:spacing w:after="0" w:line="24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an</w:t>
            </w:r>
          </w:p>
          <w:p w14:paraId="5502794A" w14:textId="066C87E6" w:rsidR="00AA3967" w:rsidRPr="002A32B4" w:rsidRDefault="00AA3967" w:rsidP="00F625E9">
            <w:pPr>
              <w:spacing w:after="0" w:line="240" w:lineRule="auto"/>
              <w:ind w:left="-1777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.D</w:t>
            </w:r>
            <w:r w:rsidR="0011684D">
              <w:rPr>
                <w:rFonts w:eastAsia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</w:tcPr>
          <w:p w14:paraId="2C29522F" w14:textId="37DBD587" w:rsidR="00AA3967" w:rsidRDefault="00AA3967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E42669">
              <w:rPr>
                <w:color w:val="000000"/>
              </w:rPr>
              <w:t>8.6</w:t>
            </w:r>
          </w:p>
          <w:p w14:paraId="5AF3EA84" w14:textId="74474886" w:rsidR="00AA3967" w:rsidRPr="002A32B4" w:rsidRDefault="00E42669" w:rsidP="00F625E9">
            <w:pP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AA3967"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25</w:t>
            </w:r>
            <w:r w:rsidR="00AA3967">
              <w:rPr>
                <w:color w:val="000000"/>
              </w:rPr>
              <w:t>.5</w:t>
            </w:r>
          </w:p>
        </w:tc>
        <w:tc>
          <w:tcPr>
            <w:tcW w:w="792" w:type="dxa"/>
            <w:tcBorders>
              <w:top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0F25C0B" w14:textId="44E1B8D6" w:rsidR="00AA3967" w:rsidRDefault="00AA3967" w:rsidP="00F625E9">
            <w:pPr>
              <w:spacing w:after="0" w:line="240" w:lineRule="auto"/>
              <w:ind w:left="-1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E42669">
              <w:rPr>
                <w:color w:val="000000"/>
              </w:rPr>
              <w:t>34.2</w:t>
            </w:r>
          </w:p>
          <w:p w14:paraId="5A78B39A" w14:textId="71D88CA1" w:rsidR="00AA3967" w:rsidRPr="002A32B4" w:rsidRDefault="00AA3967" w:rsidP="00F625E9">
            <w:pPr>
              <w:spacing w:after="0" w:line="360" w:lineRule="auto"/>
              <w:ind w:left="-110"/>
              <w:rPr>
                <w:color w:val="000000"/>
              </w:rPr>
            </w:pPr>
            <w:r>
              <w:rPr>
                <w:color w:val="000000"/>
              </w:rPr>
              <w:sym w:font="Symbol" w:char="F0B1"/>
            </w:r>
            <w:r w:rsidR="00E42669">
              <w:rPr>
                <w:color w:val="000000"/>
              </w:rPr>
              <w:t>40</w:t>
            </w:r>
            <w:r>
              <w:rPr>
                <w:color w:val="000000"/>
              </w:rPr>
              <w:t>.</w:t>
            </w:r>
            <w:r w:rsidR="00E42669">
              <w:rPr>
                <w:color w:val="000000"/>
              </w:rPr>
              <w:t>0</w:t>
            </w:r>
          </w:p>
        </w:tc>
        <w:tc>
          <w:tcPr>
            <w:tcW w:w="1155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253F50E7" w14:textId="431C8710" w:rsidR="00AA3967" w:rsidRDefault="00E42669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  <w:p w14:paraId="638EF921" w14:textId="74A91D78" w:rsidR="00AA3967" w:rsidRPr="002A32B4" w:rsidRDefault="00E42669" w:rsidP="00F625E9">
            <w:pP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AA3967"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34</w:t>
            </w:r>
            <w:r w:rsidR="00AA3967">
              <w:rPr>
                <w:color w:val="000000"/>
              </w:rPr>
              <w:t>.9</w:t>
            </w:r>
          </w:p>
        </w:tc>
        <w:tc>
          <w:tcPr>
            <w:tcW w:w="789" w:type="dxa"/>
            <w:tcBorders>
              <w:top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E34F012" w14:textId="31927928" w:rsidR="00AA3967" w:rsidRDefault="0052358C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AA3967">
              <w:rPr>
                <w:color w:val="000000"/>
              </w:rPr>
              <w:t>.6</w:t>
            </w:r>
          </w:p>
          <w:p w14:paraId="7EF84D30" w14:textId="3E59B274" w:rsidR="00AA3967" w:rsidRPr="002A32B4" w:rsidRDefault="00AA3967" w:rsidP="00F625E9">
            <w:pP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sym w:font="Symbol" w:char="F0B1"/>
            </w:r>
            <w:r w:rsidR="00E42669">
              <w:rPr>
                <w:color w:val="000000"/>
              </w:rPr>
              <w:t>23</w:t>
            </w:r>
            <w:r>
              <w:rPr>
                <w:color w:val="000000"/>
              </w:rPr>
              <w:t>.</w:t>
            </w:r>
            <w:r w:rsidR="00E42669">
              <w:rPr>
                <w:color w:val="000000"/>
              </w:rPr>
              <w:t>0</w:t>
            </w:r>
          </w:p>
        </w:tc>
        <w:tc>
          <w:tcPr>
            <w:tcW w:w="1073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2ACB2C9A" w14:textId="576ED8BF" w:rsidR="00AA3967" w:rsidRDefault="00E42669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  <w:p w14:paraId="16B6215A" w14:textId="11B41CD4" w:rsidR="00AA3967" w:rsidRPr="002A32B4" w:rsidRDefault="00E42669" w:rsidP="00F625E9">
            <w:pP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AA3967">
              <w:rPr>
                <w:color w:val="000000"/>
              </w:rPr>
              <w:sym w:font="Symbol" w:char="F0B1"/>
            </w:r>
            <w:r>
              <w:rPr>
                <w:color w:val="000000"/>
              </w:rPr>
              <w:t>34</w:t>
            </w:r>
            <w:r w:rsidR="00AA3967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856" w:type="dxa"/>
            <w:tcBorders>
              <w:top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9A75B65" w14:textId="77777777" w:rsidR="00E42669" w:rsidRDefault="00E42669" w:rsidP="00F625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  <w:p w14:paraId="642A375C" w14:textId="4469FE02" w:rsidR="00AA3967" w:rsidRPr="002A32B4" w:rsidRDefault="00AA3967" w:rsidP="00F625E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sym w:font="Symbol" w:char="F0B1"/>
            </w:r>
            <w:r w:rsidR="00E42669">
              <w:rPr>
                <w:color w:val="000000"/>
              </w:rPr>
              <w:t>19</w:t>
            </w:r>
            <w:r>
              <w:rPr>
                <w:color w:val="000000"/>
              </w:rPr>
              <w:t>.2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</w:tcBorders>
          </w:tcPr>
          <w:p w14:paraId="429AB111" w14:textId="77777777" w:rsidR="00AA3967" w:rsidRDefault="00AA3967" w:rsidP="00F625E9">
            <w:pPr>
              <w:spacing w:after="0" w:line="360" w:lineRule="auto"/>
              <w:jc w:val="center"/>
              <w:rPr>
                <w:color w:val="000000"/>
              </w:rPr>
            </w:pPr>
          </w:p>
        </w:tc>
        <w:tc>
          <w:tcPr>
            <w:tcW w:w="641" w:type="dxa"/>
            <w:tcBorders>
              <w:top w:val="single" w:sz="18" w:space="0" w:color="auto"/>
              <w:bottom w:val="single" w:sz="12" w:space="0" w:color="auto"/>
            </w:tcBorders>
          </w:tcPr>
          <w:p w14:paraId="4387C18D" w14:textId="77777777" w:rsidR="00AA3967" w:rsidRDefault="00AA3967" w:rsidP="00F625E9">
            <w:pPr>
              <w:spacing w:after="0" w:line="360" w:lineRule="auto"/>
              <w:jc w:val="center"/>
              <w:rPr>
                <w:color w:val="000000"/>
              </w:rPr>
            </w:pPr>
          </w:p>
        </w:tc>
      </w:tr>
    </w:tbl>
    <w:p w14:paraId="71D1B9DB" w14:textId="77777777" w:rsidR="00C763F3" w:rsidRDefault="00C763F3" w:rsidP="00F625E9">
      <w:pPr>
        <w:autoSpaceDE w:val="0"/>
        <w:autoSpaceDN w:val="0"/>
        <w:adjustRightInd w:val="0"/>
        <w:spacing w:after="0" w:line="240" w:lineRule="auto"/>
        <w:ind w:left="142" w:right="-914"/>
        <w:jc w:val="both"/>
        <w:rPr>
          <w:rFonts w:cs="ArialMT"/>
        </w:rPr>
      </w:pPr>
    </w:p>
    <w:p w14:paraId="0214D690" w14:textId="2392A2C4" w:rsidR="000F347F" w:rsidRDefault="004C49EA" w:rsidP="00F625E9">
      <w:pPr>
        <w:autoSpaceDE w:val="0"/>
        <w:autoSpaceDN w:val="0"/>
        <w:adjustRightInd w:val="0"/>
        <w:spacing w:after="0" w:line="240" w:lineRule="auto"/>
        <w:ind w:left="142" w:right="-914"/>
        <w:jc w:val="both"/>
        <w:rPr>
          <w:rFonts w:cs="ArialMT"/>
        </w:rPr>
      </w:pPr>
      <w:r w:rsidRPr="005F5BDF">
        <w:rPr>
          <w:rFonts w:cs="ArialMT"/>
          <w:b/>
        </w:rPr>
        <w:t>SUPPLEMENTARY Table S</w:t>
      </w:r>
      <w:r w:rsidR="002A451F">
        <w:rPr>
          <w:rFonts w:cs="ArialMT"/>
          <w:b/>
        </w:rPr>
        <w:t>5</w:t>
      </w:r>
      <w:r>
        <w:rPr>
          <w:rFonts w:cs="ArialMT"/>
          <w:b/>
        </w:rPr>
        <w:t xml:space="preserve">. </w:t>
      </w:r>
      <w:r w:rsidRPr="0073295F">
        <w:rPr>
          <w:rFonts w:cs="ArialMT"/>
        </w:rPr>
        <w:t xml:space="preserve"> </w:t>
      </w:r>
      <w:r>
        <w:t>E</w:t>
      </w:r>
      <w:r w:rsidRPr="005304C6">
        <w:t xml:space="preserve">nzyme binding kinetics </w:t>
      </w:r>
      <w:r>
        <w:t xml:space="preserve">(in-vitro ATPase assay) </w:t>
      </w:r>
      <w:r w:rsidRPr="005304C6">
        <w:t xml:space="preserve">using the Michaelis-Menten model. </w:t>
      </w:r>
      <w:r>
        <w:t xml:space="preserve"> The 18 substrates are grouped into those molecules whose absorption in the IPML</w:t>
      </w:r>
      <w:r>
        <w:rPr>
          <w:rFonts w:cs="ArialMT"/>
        </w:rPr>
        <w:t xml:space="preserve"> was unaffected </w:t>
      </w:r>
      <w:r w:rsidR="00DB4967">
        <w:rPr>
          <w:rFonts w:cs="ArialMT"/>
        </w:rPr>
        <w:t xml:space="preserve">by P-gp </w:t>
      </w:r>
      <w:proofErr w:type="gramStart"/>
      <w:r w:rsidR="00DB4967">
        <w:rPr>
          <w:rFonts w:cs="ArialMT"/>
        </w:rPr>
        <w:t>knockout  (</w:t>
      </w:r>
      <w:proofErr w:type="gramEnd"/>
      <w:r w:rsidR="00DB4967">
        <w:rPr>
          <w:rFonts w:cs="ArialMT"/>
        </w:rPr>
        <w:t>Group A</w:t>
      </w:r>
      <w:bookmarkStart w:id="0" w:name="_GoBack"/>
      <w:bookmarkEnd w:id="0"/>
      <w:r w:rsidR="00DB4967">
        <w:rPr>
          <w:rFonts w:cs="ArialMT"/>
        </w:rPr>
        <w:t xml:space="preserve">) or </w:t>
      </w:r>
      <w:r>
        <w:rPr>
          <w:rFonts w:cs="ArialMT"/>
        </w:rPr>
        <w:t xml:space="preserve">those molecules </w:t>
      </w:r>
      <w:r>
        <w:t>whose absorption in the IPML</w:t>
      </w:r>
      <w:r>
        <w:rPr>
          <w:rFonts w:cs="ArialMT"/>
        </w:rPr>
        <w:t xml:space="preserve"> was increased by P-gp knockout</w:t>
      </w:r>
      <w:r w:rsidR="00C1427A">
        <w:rPr>
          <w:rFonts w:cs="ArialMT"/>
        </w:rPr>
        <w:t xml:space="preserve"> (Group B)</w:t>
      </w:r>
      <w:r>
        <w:rPr>
          <w:rFonts w:cs="ArialMT"/>
        </w:rPr>
        <w:t xml:space="preserve">. Data represent mean </w:t>
      </w:r>
      <w:r w:rsidRPr="009B7452">
        <w:rPr>
          <w:rFonts w:cs="ArialMT"/>
        </w:rPr>
        <w:t xml:space="preserve">from three independent experiments, where in each </w:t>
      </w:r>
      <w:proofErr w:type="gramStart"/>
      <w:r w:rsidRPr="009B7452">
        <w:rPr>
          <w:rFonts w:cs="ArialMT"/>
        </w:rPr>
        <w:t>experiment  any</w:t>
      </w:r>
      <w:proofErr w:type="gramEnd"/>
      <w:r w:rsidRPr="009B7452">
        <w:rPr>
          <w:rFonts w:cs="ArialMT"/>
        </w:rPr>
        <w:t xml:space="preserve"> substrate was examined in duplicate across</w:t>
      </w:r>
      <w:r>
        <w:rPr>
          <w:rFonts w:cs="ArialMT"/>
        </w:rPr>
        <w:t xml:space="preserve"> a 300-fold concentration range. </w:t>
      </w:r>
      <w:r>
        <w:t>ND = not determined. 0 indicates no enzyme turnover</w:t>
      </w:r>
      <w:r w:rsidR="00DB4967">
        <w:t xml:space="preserve"> indicative that the solute has little to no interaction with respective transporter membrane</w:t>
      </w:r>
      <w:r>
        <w:t xml:space="preserve">. </w:t>
      </w:r>
    </w:p>
    <w:sectPr w:rsidR="000F347F" w:rsidSect="00B1008A">
      <w:pgSz w:w="11900" w:h="16840"/>
      <w:pgMar w:top="1113" w:right="1800" w:bottom="507" w:left="10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8DD6B" w14:textId="77777777" w:rsidR="00B371BE" w:rsidRDefault="00B371BE" w:rsidP="00C763F3">
      <w:pPr>
        <w:spacing w:after="0" w:line="240" w:lineRule="auto"/>
      </w:pPr>
      <w:r>
        <w:separator/>
      </w:r>
    </w:p>
  </w:endnote>
  <w:endnote w:type="continuationSeparator" w:id="0">
    <w:p w14:paraId="1CBCBEF5" w14:textId="77777777" w:rsidR="00B371BE" w:rsidRDefault="00B371BE" w:rsidP="00C76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D29E91" w14:textId="77777777" w:rsidR="00B371BE" w:rsidRDefault="00B371BE" w:rsidP="00C763F3">
      <w:pPr>
        <w:spacing w:after="0" w:line="240" w:lineRule="auto"/>
      </w:pPr>
      <w:r>
        <w:separator/>
      </w:r>
    </w:p>
  </w:footnote>
  <w:footnote w:type="continuationSeparator" w:id="0">
    <w:p w14:paraId="14108492" w14:textId="77777777" w:rsidR="00B371BE" w:rsidRDefault="00B371BE" w:rsidP="00C763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93C"/>
    <w:rsid w:val="00006980"/>
    <w:rsid w:val="0004373F"/>
    <w:rsid w:val="00050B92"/>
    <w:rsid w:val="00056BA7"/>
    <w:rsid w:val="00060659"/>
    <w:rsid w:val="00060B2D"/>
    <w:rsid w:val="000737CD"/>
    <w:rsid w:val="0008087D"/>
    <w:rsid w:val="000936FF"/>
    <w:rsid w:val="00094CD6"/>
    <w:rsid w:val="000D0D09"/>
    <w:rsid w:val="000F347F"/>
    <w:rsid w:val="000F6919"/>
    <w:rsid w:val="0011684D"/>
    <w:rsid w:val="0013004C"/>
    <w:rsid w:val="00132B6F"/>
    <w:rsid w:val="001538AC"/>
    <w:rsid w:val="00154D2F"/>
    <w:rsid w:val="00190118"/>
    <w:rsid w:val="001A6220"/>
    <w:rsid w:val="001B70CC"/>
    <w:rsid w:val="001E2261"/>
    <w:rsid w:val="002172AF"/>
    <w:rsid w:val="0023566A"/>
    <w:rsid w:val="00250AA5"/>
    <w:rsid w:val="00261450"/>
    <w:rsid w:val="002724E5"/>
    <w:rsid w:val="00282470"/>
    <w:rsid w:val="002A451F"/>
    <w:rsid w:val="002B1B92"/>
    <w:rsid w:val="002C3F6C"/>
    <w:rsid w:val="002E5C4B"/>
    <w:rsid w:val="003159BD"/>
    <w:rsid w:val="00343369"/>
    <w:rsid w:val="00354DAB"/>
    <w:rsid w:val="0035590D"/>
    <w:rsid w:val="00365D04"/>
    <w:rsid w:val="003F0519"/>
    <w:rsid w:val="003F76FC"/>
    <w:rsid w:val="00411D81"/>
    <w:rsid w:val="004137B1"/>
    <w:rsid w:val="004140E1"/>
    <w:rsid w:val="00425054"/>
    <w:rsid w:val="00427F78"/>
    <w:rsid w:val="0047433F"/>
    <w:rsid w:val="004937BD"/>
    <w:rsid w:val="004A2833"/>
    <w:rsid w:val="004C49EA"/>
    <w:rsid w:val="00522C16"/>
    <w:rsid w:val="0052358C"/>
    <w:rsid w:val="00530B20"/>
    <w:rsid w:val="00540B3F"/>
    <w:rsid w:val="00550B76"/>
    <w:rsid w:val="00563C4F"/>
    <w:rsid w:val="00575E1B"/>
    <w:rsid w:val="00587B5D"/>
    <w:rsid w:val="005A60A0"/>
    <w:rsid w:val="005A7E3E"/>
    <w:rsid w:val="005C170B"/>
    <w:rsid w:val="005C1D20"/>
    <w:rsid w:val="005C2C8B"/>
    <w:rsid w:val="005E536D"/>
    <w:rsid w:val="005F5BDF"/>
    <w:rsid w:val="00624E60"/>
    <w:rsid w:val="006251D6"/>
    <w:rsid w:val="00657764"/>
    <w:rsid w:val="006827D0"/>
    <w:rsid w:val="006D12B2"/>
    <w:rsid w:val="007832A6"/>
    <w:rsid w:val="00790084"/>
    <w:rsid w:val="007A5EEF"/>
    <w:rsid w:val="00822735"/>
    <w:rsid w:val="0088079B"/>
    <w:rsid w:val="008B01A2"/>
    <w:rsid w:val="00911A48"/>
    <w:rsid w:val="00922410"/>
    <w:rsid w:val="00930352"/>
    <w:rsid w:val="00944F54"/>
    <w:rsid w:val="00945FDA"/>
    <w:rsid w:val="009808F0"/>
    <w:rsid w:val="009B71E9"/>
    <w:rsid w:val="009E5B1E"/>
    <w:rsid w:val="009F38D2"/>
    <w:rsid w:val="00A0193C"/>
    <w:rsid w:val="00A01F14"/>
    <w:rsid w:val="00A14A76"/>
    <w:rsid w:val="00A2677B"/>
    <w:rsid w:val="00A7605A"/>
    <w:rsid w:val="00A803BE"/>
    <w:rsid w:val="00A87106"/>
    <w:rsid w:val="00AA3967"/>
    <w:rsid w:val="00AC0A51"/>
    <w:rsid w:val="00AC1E3B"/>
    <w:rsid w:val="00AE0E36"/>
    <w:rsid w:val="00AE12C3"/>
    <w:rsid w:val="00AE7635"/>
    <w:rsid w:val="00B01F98"/>
    <w:rsid w:val="00B1008A"/>
    <w:rsid w:val="00B24263"/>
    <w:rsid w:val="00B371BE"/>
    <w:rsid w:val="00B56987"/>
    <w:rsid w:val="00B94B3A"/>
    <w:rsid w:val="00BB5840"/>
    <w:rsid w:val="00BD4D56"/>
    <w:rsid w:val="00BE7E1C"/>
    <w:rsid w:val="00C06F7B"/>
    <w:rsid w:val="00C1427A"/>
    <w:rsid w:val="00C37358"/>
    <w:rsid w:val="00C45DE7"/>
    <w:rsid w:val="00C763F3"/>
    <w:rsid w:val="00C84783"/>
    <w:rsid w:val="00C86651"/>
    <w:rsid w:val="00CA346C"/>
    <w:rsid w:val="00CC3C62"/>
    <w:rsid w:val="00CE4E25"/>
    <w:rsid w:val="00CF2729"/>
    <w:rsid w:val="00D03E47"/>
    <w:rsid w:val="00D2129C"/>
    <w:rsid w:val="00D43AAA"/>
    <w:rsid w:val="00D81142"/>
    <w:rsid w:val="00DA409E"/>
    <w:rsid w:val="00DB4967"/>
    <w:rsid w:val="00DD6E4C"/>
    <w:rsid w:val="00E03F38"/>
    <w:rsid w:val="00E04C93"/>
    <w:rsid w:val="00E42669"/>
    <w:rsid w:val="00E50359"/>
    <w:rsid w:val="00E54933"/>
    <w:rsid w:val="00E67B98"/>
    <w:rsid w:val="00E67CBE"/>
    <w:rsid w:val="00EF51AD"/>
    <w:rsid w:val="00F625E9"/>
    <w:rsid w:val="00F706BE"/>
    <w:rsid w:val="00F81B11"/>
    <w:rsid w:val="00F95364"/>
    <w:rsid w:val="00F9589C"/>
    <w:rsid w:val="00F9698A"/>
    <w:rsid w:val="00FD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09D4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193C"/>
    <w:pPr>
      <w:spacing w:after="200" w:line="276" w:lineRule="auto"/>
    </w:pPr>
    <w:rPr>
      <w:rFonts w:asciiTheme="minorHAnsi" w:eastAsia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DE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D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0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6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3F3"/>
    <w:rPr>
      <w:rFonts w:asciiTheme="minorHAnsi" w:eastAsiaTheme="minorHAnsi" w:hAnsiTheme="minorHAnsi"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63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3F3"/>
    <w:rPr>
      <w:rFonts w:asciiTheme="minorHAnsi" w:eastAsia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6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36291A-D07A-9E47-9A58-4D57FF5A3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95</Words>
  <Characters>1687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 Gumbleton</dc:creator>
  <cp:keywords/>
  <dc:description/>
  <cp:lastModifiedBy>Microsoft Office User</cp:lastModifiedBy>
  <cp:revision>30</cp:revision>
  <cp:lastPrinted>2016-07-27T19:10:00Z</cp:lastPrinted>
  <dcterms:created xsi:type="dcterms:W3CDTF">2016-12-31T11:58:00Z</dcterms:created>
  <dcterms:modified xsi:type="dcterms:W3CDTF">2017-06-09T07:57:00Z</dcterms:modified>
</cp:coreProperties>
</file>